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16B" w:rsidRPr="009C5852" w:rsidRDefault="00410A7A" w:rsidP="000A1CDA">
      <w:pPr>
        <w:spacing w:line="480" w:lineRule="auto"/>
        <w:ind w:right="6004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9C5852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7F216B" w:rsidRPr="009C5852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0C39B0" w:rsidRPr="009C5852">
        <w:rPr>
          <w:rFonts w:ascii="Arial" w:hAnsi="Arial" w:cs="Arial"/>
          <w:b/>
          <w:sz w:val="22"/>
          <w:szCs w:val="22"/>
          <w:lang w:val="en-US"/>
        </w:rPr>
        <w:t>3</w:t>
      </w:r>
      <w:r w:rsidR="007F216B" w:rsidRPr="009C585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C5852">
        <w:rPr>
          <w:rFonts w:ascii="Arial" w:hAnsi="Arial" w:cs="Arial"/>
          <w:b/>
          <w:sz w:val="22"/>
          <w:szCs w:val="22"/>
          <w:lang w:val="en-US"/>
        </w:rPr>
        <w:t xml:space="preserve">Physiological </w:t>
      </w:r>
      <w:r w:rsidR="0085586F" w:rsidRPr="009C5852">
        <w:rPr>
          <w:rFonts w:ascii="Arial" w:hAnsi="Arial" w:cs="Arial"/>
          <w:b/>
          <w:sz w:val="22"/>
          <w:szCs w:val="22"/>
          <w:lang w:val="en-US"/>
        </w:rPr>
        <w:t xml:space="preserve">parameters </w:t>
      </w:r>
      <w:r w:rsidRPr="009C5852">
        <w:rPr>
          <w:rFonts w:ascii="Arial" w:hAnsi="Arial" w:cs="Arial"/>
          <w:b/>
          <w:sz w:val="22"/>
          <w:szCs w:val="22"/>
          <w:lang w:val="en-US"/>
        </w:rPr>
        <w:t xml:space="preserve">used in the </w:t>
      </w:r>
      <w:r w:rsidR="0085586F" w:rsidRPr="009C5852">
        <w:rPr>
          <w:rFonts w:ascii="Arial" w:hAnsi="Arial" w:cs="Arial"/>
          <w:b/>
          <w:sz w:val="22"/>
          <w:szCs w:val="22"/>
          <w:lang w:val="en-US"/>
        </w:rPr>
        <w:t xml:space="preserve">liver model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828"/>
        <w:gridCol w:w="814"/>
        <w:gridCol w:w="901"/>
        <w:gridCol w:w="1046"/>
      </w:tblGrid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A0638" w:rsidRPr="009C5852" w:rsidRDefault="00FA0638" w:rsidP="0085586F">
            <w:pPr>
              <w:spacing w:line="360" w:lineRule="auto"/>
              <w:ind w:right="-122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C5852">
              <w:rPr>
                <w:rFonts w:ascii="Arial" w:hAnsi="Arial" w:cs="Arial"/>
                <w:i/>
                <w:sz w:val="22"/>
                <w:szCs w:val="22"/>
                <w:lang w:val="de-DE"/>
              </w:rPr>
              <w:t>V</w:t>
            </w:r>
            <w:r w:rsidRPr="009C5852"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d</w:t>
            </w:r>
            <w:r w:rsidRPr="009C5852">
              <w:rPr>
                <w:rFonts w:ascii="Arial" w:hAnsi="Arial" w:cs="Arial"/>
                <w:sz w:val="22"/>
                <w:szCs w:val="22"/>
                <w:lang w:val="de-DE"/>
              </w:rPr>
              <w:t xml:space="preserve"> (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A0638" w:rsidRPr="009C5852" w:rsidRDefault="00FA0638" w:rsidP="00475620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A0638" w:rsidRPr="009C5852" w:rsidRDefault="00951278" w:rsidP="000A1CDA">
            <w:pPr>
              <w:spacing w:line="360" w:lineRule="auto"/>
              <w:ind w:right="-122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 xml:space="preserve">Subjec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Sca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Sca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C5852">
              <w:rPr>
                <w:rFonts w:ascii="Arial" w:hAnsi="Arial" w:cs="Arial"/>
                <w:i/>
                <w:sz w:val="22"/>
                <w:szCs w:val="22"/>
                <w:lang w:val="de-DE"/>
              </w:rPr>
              <w:t>V</w:t>
            </w:r>
            <w:r w:rsidRPr="009C5852"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liver</w:t>
            </w:r>
            <w:r w:rsidRPr="009C5852">
              <w:rPr>
                <w:rFonts w:ascii="Arial" w:hAnsi="Arial" w:cs="Arial"/>
                <w:sz w:val="22"/>
                <w:szCs w:val="22"/>
                <w:lang w:val="de-DE"/>
              </w:rPr>
              <w:t xml:space="preserve"> (mL)</w:t>
            </w: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FA0638" w:rsidRPr="009C5852" w:rsidRDefault="00FA0638" w:rsidP="00E261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FA0638" w:rsidRPr="009C5852" w:rsidRDefault="00FA0638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9C2249" w:rsidRPr="009C5852">
              <w:rPr>
                <w:rFonts w:ascii="Arial" w:hAnsi="Arial" w:cs="Arial"/>
                <w:sz w:val="22"/>
                <w:szCs w:val="22"/>
                <w:lang w:val="en-US"/>
              </w:rPr>
              <w:t>59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FA0638" w:rsidRPr="009C5852" w:rsidRDefault="009C2249" w:rsidP="00E029A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  <w:r w:rsidR="00E029A9" w:rsidRPr="009C585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51</w:t>
            </w: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E26191" w:rsidP="00C40EC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70</w:t>
            </w: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E26191" w:rsidP="00C40EC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580</w:t>
            </w: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E26191" w:rsidP="00C40EC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0638" w:rsidRPr="009C5852" w:rsidRDefault="00FA0638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9C2249" w:rsidRPr="009C5852">
              <w:rPr>
                <w:rFonts w:ascii="Arial" w:hAnsi="Arial" w:cs="Arial"/>
                <w:sz w:val="22"/>
                <w:szCs w:val="22"/>
                <w:lang w:val="en-US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FA0638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9C2249" w:rsidRPr="009C5852">
              <w:rPr>
                <w:rFonts w:ascii="Arial" w:hAnsi="Arial" w:cs="Arial"/>
                <w:sz w:val="22"/>
                <w:szCs w:val="22"/>
                <w:lang w:val="en-US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533</w:t>
            </w:r>
          </w:p>
        </w:tc>
      </w:tr>
      <w:tr w:rsidR="009C5852" w:rsidRPr="009C5852" w:rsidTr="00FA0638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E26191" w:rsidP="00C40EC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638" w:rsidRPr="009C5852" w:rsidRDefault="009C2249" w:rsidP="009C2249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0638" w:rsidRPr="009C5852" w:rsidRDefault="00FA0638" w:rsidP="00C40EC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16A07" w:rsidRPr="009C5852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C5852">
              <w:rPr>
                <w:rFonts w:ascii="Arial" w:hAnsi="Arial" w:cs="Arial"/>
                <w:sz w:val="22"/>
                <w:szCs w:val="22"/>
                <w:lang w:val="en-US"/>
              </w:rPr>
              <w:t>678</w:t>
            </w:r>
          </w:p>
        </w:tc>
      </w:tr>
    </w:tbl>
    <w:p w:rsidR="00FA0638" w:rsidRPr="009C5852" w:rsidRDefault="00B87D4B" w:rsidP="004D59F7">
      <w:pPr>
        <w:ind w:right="3650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9C5852">
        <w:rPr>
          <w:rFonts w:ascii="Arial" w:hAnsi="Arial" w:cs="Arial"/>
          <w:i/>
          <w:sz w:val="22"/>
          <w:szCs w:val="22"/>
          <w:lang w:val="en-US"/>
        </w:rPr>
        <w:t>V</w:t>
      </w:r>
      <w:r w:rsidRPr="009C5852">
        <w:rPr>
          <w:rFonts w:ascii="Arial" w:hAnsi="Arial" w:cs="Arial"/>
          <w:sz w:val="22"/>
          <w:szCs w:val="22"/>
          <w:vertAlign w:val="subscript"/>
          <w:lang w:val="en-US"/>
        </w:rPr>
        <w:t>d</w:t>
      </w:r>
      <w:proofErr w:type="spellEnd"/>
      <w:proofErr w:type="gramEnd"/>
      <w:r w:rsidR="00475620" w:rsidRPr="009C5852">
        <w:rPr>
          <w:rFonts w:ascii="Arial" w:hAnsi="Arial" w:cs="Arial"/>
          <w:i/>
          <w:sz w:val="22"/>
          <w:szCs w:val="22"/>
          <w:lang w:val="en-US"/>
        </w:rPr>
        <w:t xml:space="preserve">, </w:t>
      </w:r>
      <w:r w:rsidR="00935328" w:rsidRPr="009C5852">
        <w:rPr>
          <w:rFonts w:ascii="Arial" w:hAnsi="Arial" w:cs="Arial"/>
          <w:sz w:val="22"/>
          <w:szCs w:val="22"/>
          <w:lang w:val="en-US"/>
        </w:rPr>
        <w:t xml:space="preserve">volume of </w:t>
      </w:r>
      <w:r w:rsidRPr="009C5852">
        <w:rPr>
          <w:rFonts w:ascii="Arial" w:hAnsi="Arial" w:cs="Arial"/>
          <w:sz w:val="22"/>
          <w:szCs w:val="22"/>
          <w:lang w:val="en-US"/>
        </w:rPr>
        <w:t xml:space="preserve">distribution </w:t>
      </w:r>
    </w:p>
    <w:p w:rsidR="007F216B" w:rsidRPr="009C5852" w:rsidRDefault="00B87D4B" w:rsidP="004D59F7">
      <w:pPr>
        <w:ind w:right="3650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9C5852">
        <w:rPr>
          <w:rFonts w:ascii="Arial" w:hAnsi="Arial" w:cs="Arial"/>
          <w:i/>
          <w:sz w:val="22"/>
          <w:szCs w:val="22"/>
          <w:lang w:val="en-US"/>
        </w:rPr>
        <w:t>V</w:t>
      </w:r>
      <w:r w:rsidRPr="009C5852">
        <w:rPr>
          <w:rFonts w:ascii="Arial" w:hAnsi="Arial" w:cs="Arial"/>
          <w:sz w:val="22"/>
          <w:szCs w:val="22"/>
          <w:vertAlign w:val="subscript"/>
          <w:lang w:val="en-US"/>
        </w:rPr>
        <w:t>liver</w:t>
      </w:r>
      <w:proofErr w:type="spellEnd"/>
      <w:r w:rsidR="004D59F7" w:rsidRPr="009C5852">
        <w:rPr>
          <w:rFonts w:ascii="Arial" w:hAnsi="Arial" w:cs="Arial"/>
          <w:i/>
          <w:sz w:val="22"/>
          <w:szCs w:val="22"/>
          <w:lang w:val="en-US"/>
        </w:rPr>
        <w:t xml:space="preserve">, </w:t>
      </w:r>
      <w:r w:rsidRPr="009C5852">
        <w:rPr>
          <w:rFonts w:ascii="Arial" w:hAnsi="Arial" w:cs="Arial"/>
          <w:sz w:val="22"/>
          <w:szCs w:val="22"/>
          <w:lang w:val="en-US"/>
        </w:rPr>
        <w:t>physiological liver volume</w:t>
      </w:r>
      <w:bookmarkEnd w:id="0"/>
    </w:p>
    <w:sectPr w:rsidR="007F216B" w:rsidRPr="009C5852" w:rsidSect="00B87D4B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16B"/>
    <w:rsid w:val="000A1CDA"/>
    <w:rsid w:val="000C39B0"/>
    <w:rsid w:val="000C4B06"/>
    <w:rsid w:val="000F3396"/>
    <w:rsid w:val="00116A07"/>
    <w:rsid w:val="00195FCD"/>
    <w:rsid w:val="002974CB"/>
    <w:rsid w:val="00332CD7"/>
    <w:rsid w:val="00353452"/>
    <w:rsid w:val="003763A1"/>
    <w:rsid w:val="00393D9F"/>
    <w:rsid w:val="00396848"/>
    <w:rsid w:val="00410A7A"/>
    <w:rsid w:val="00415E8E"/>
    <w:rsid w:val="00444BC2"/>
    <w:rsid w:val="00475620"/>
    <w:rsid w:val="00476F2B"/>
    <w:rsid w:val="004D59F7"/>
    <w:rsid w:val="004F590D"/>
    <w:rsid w:val="00577A67"/>
    <w:rsid w:val="0064189B"/>
    <w:rsid w:val="006B38AD"/>
    <w:rsid w:val="006C50BF"/>
    <w:rsid w:val="007675AA"/>
    <w:rsid w:val="007D416B"/>
    <w:rsid w:val="007F216B"/>
    <w:rsid w:val="00811F45"/>
    <w:rsid w:val="0085586F"/>
    <w:rsid w:val="00887CC9"/>
    <w:rsid w:val="008941C5"/>
    <w:rsid w:val="008E2986"/>
    <w:rsid w:val="009072E5"/>
    <w:rsid w:val="00912062"/>
    <w:rsid w:val="00935328"/>
    <w:rsid w:val="00945B46"/>
    <w:rsid w:val="00951278"/>
    <w:rsid w:val="00951918"/>
    <w:rsid w:val="00972DF2"/>
    <w:rsid w:val="009C2249"/>
    <w:rsid w:val="009C5852"/>
    <w:rsid w:val="00B278AE"/>
    <w:rsid w:val="00B41D28"/>
    <w:rsid w:val="00B87D4B"/>
    <w:rsid w:val="00B9058E"/>
    <w:rsid w:val="00C40EC7"/>
    <w:rsid w:val="00C73E1F"/>
    <w:rsid w:val="00D91B23"/>
    <w:rsid w:val="00DC2249"/>
    <w:rsid w:val="00DC3694"/>
    <w:rsid w:val="00DD6BB3"/>
    <w:rsid w:val="00E029A9"/>
    <w:rsid w:val="00E26191"/>
    <w:rsid w:val="00E74EAC"/>
    <w:rsid w:val="00F62210"/>
    <w:rsid w:val="00FA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217D92-7604-4A67-830A-20BB8514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16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0D"/>
    <w:rPr>
      <w:rFonts w:ascii="Tahoma" w:eastAsia="Times New Roman" w:hAnsi="Tahoma" w:cs="Tahoma"/>
      <w:sz w:val="16"/>
      <w:szCs w:val="16"/>
      <w:lang w:val="en-GB" w:eastAsia="de-DE"/>
    </w:rPr>
  </w:style>
  <w:style w:type="table" w:styleId="TableGrid">
    <w:name w:val="Table Grid"/>
    <w:basedOn w:val="TableNormal"/>
    <w:uiPriority w:val="59"/>
    <w:rsid w:val="000C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IT Austrian Institute of Technology GmbH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 Oliver</dc:creator>
  <cp:lastModifiedBy>Rachel Taylor</cp:lastModifiedBy>
  <cp:revision>48</cp:revision>
  <dcterms:created xsi:type="dcterms:W3CDTF">2016-01-18T13:13:00Z</dcterms:created>
  <dcterms:modified xsi:type="dcterms:W3CDTF">2017-09-18T21:19:00Z</dcterms:modified>
</cp:coreProperties>
</file>